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AC5D6" w14:textId="4085BC33" w:rsidR="00086E4E" w:rsidRPr="00A17F8F" w:rsidRDefault="00A17F8F" w:rsidP="00A17F8F">
      <w:pPr>
        <w:rPr>
          <w:b/>
          <w:bCs/>
        </w:rPr>
      </w:pPr>
      <w:r w:rsidRPr="00A17F8F">
        <w:rPr>
          <w:b/>
          <w:bCs/>
        </w:rPr>
        <w:t>Description of Additional Supplementary File</w:t>
      </w:r>
    </w:p>
    <w:p w14:paraId="26CAD5C7" w14:textId="77777777" w:rsidR="00A17F8F" w:rsidRDefault="00A17F8F" w:rsidP="00A17F8F"/>
    <w:p w14:paraId="510B35E0" w14:textId="2C08A17A" w:rsidR="00601A61" w:rsidRDefault="00A17F8F" w:rsidP="000620FA">
      <w:r>
        <w:t xml:space="preserve">File name: Supplementary data </w:t>
      </w:r>
      <w:r>
        <w:br/>
        <w:t>Description:</w:t>
      </w:r>
      <w:r w:rsidRPr="00A17F8F">
        <w:t xml:space="preserve"> </w:t>
      </w:r>
      <w:r w:rsidR="00F97995" w:rsidRPr="00F97995">
        <w:t>Supplementary data with all data source for figures and graphs</w:t>
      </w:r>
    </w:p>
    <w:p w14:paraId="7C6B9904" w14:textId="51AFBDE2" w:rsidR="00A17F8F" w:rsidRDefault="00A17F8F" w:rsidP="00A17F8F">
      <w:r w:rsidRPr="00A17F8F">
        <w:t xml:space="preserve"> </w:t>
      </w:r>
    </w:p>
    <w:p w14:paraId="77BE7006" w14:textId="77777777" w:rsidR="00A17F8F" w:rsidRDefault="00A17F8F" w:rsidP="00A17F8F"/>
    <w:p w14:paraId="00D19AE8" w14:textId="77777777" w:rsidR="00A17F8F" w:rsidRDefault="00A17F8F" w:rsidP="00A17F8F"/>
    <w:sectPr w:rsidR="00A17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F8F"/>
    <w:rsid w:val="000620FA"/>
    <w:rsid w:val="000855FA"/>
    <w:rsid w:val="00086E4E"/>
    <w:rsid w:val="0012023A"/>
    <w:rsid w:val="00601A61"/>
    <w:rsid w:val="00A17F8F"/>
    <w:rsid w:val="00D70D60"/>
    <w:rsid w:val="00F16D9B"/>
    <w:rsid w:val="00F77E1C"/>
    <w:rsid w:val="00F90498"/>
    <w:rsid w:val="00F9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9C49"/>
  <w15:chartTrackingRefBased/>
  <w15:docId w15:val="{ED308380-D563-4656-AD1D-AE93D511B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F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F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F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F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F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F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F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F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F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F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36</Characters>
  <Application>Microsoft Office Word</Application>
  <DocSecurity>0</DocSecurity>
  <Lines>6</Lines>
  <Paragraphs>2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3-25T14:07:00Z</dcterms:created>
  <dcterms:modified xsi:type="dcterms:W3CDTF">2026-03-25T14:07:00Z</dcterms:modified>
</cp:coreProperties>
</file>